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A8096C" w14:textId="0E11B5EF" w:rsidR="003A03D3" w:rsidRPr="003A03D3" w:rsidRDefault="003A03D3" w:rsidP="003A03D3">
      <w:pPr>
        <w:pStyle w:val="NormalWeb"/>
        <w:spacing w:before="0" w:beforeAutospacing="0" w:after="120" w:afterAutospacing="0" w:line="360" w:lineRule="auto"/>
        <w:jc w:val="both"/>
        <w:rPr>
          <w:b/>
          <w:lang w:val="en-US"/>
        </w:rPr>
      </w:pPr>
      <w:r>
        <w:rPr>
          <w:b/>
          <w:color w:val="000000" w:themeColor="text1"/>
          <w:lang w:val="en-GB"/>
        </w:rPr>
        <w:t xml:space="preserve">Supplementary file </w:t>
      </w:r>
      <w:r w:rsidRPr="003A03D3">
        <w:rPr>
          <w:b/>
          <w:color w:val="000000" w:themeColor="text1"/>
          <w:lang w:val="en-GB"/>
        </w:rPr>
        <w:t xml:space="preserve">7. </w:t>
      </w:r>
      <w:r w:rsidRPr="003A03D3">
        <w:rPr>
          <w:bCs/>
          <w:lang w:val="en-GB"/>
        </w:rPr>
        <w:t>D</w:t>
      </w:r>
      <w:r w:rsidRPr="003A03D3">
        <w:rPr>
          <w:bCs/>
          <w:lang w:val="en-US"/>
        </w:rPr>
        <w:t>ascriptions’ of the resampling, ensemble and cost-sensitive algorithms applied to the base classifiers.</w:t>
      </w:r>
    </w:p>
    <w:p w14:paraId="297E5292" w14:textId="77777777" w:rsidR="003A03D3" w:rsidRPr="003A03D3" w:rsidRDefault="003A03D3" w:rsidP="003A03D3">
      <w:pPr>
        <w:spacing w:after="120" w:line="360" w:lineRule="auto"/>
        <w:ind w:firstLine="709"/>
        <w:jc w:val="both"/>
        <w:rPr>
          <w:rFonts w:ascii="Times New Roman" w:hAnsi="Times New Roman" w:cs="Times New Roman"/>
          <w:color w:val="000000" w:themeColor="text1"/>
          <w:sz w:val="24"/>
          <w:szCs w:val="24"/>
          <w:lang w:val="en-US"/>
        </w:rPr>
      </w:pPr>
      <w:r w:rsidRPr="003A03D3">
        <w:rPr>
          <w:rFonts w:ascii="Times New Roman" w:hAnsi="Times New Roman" w:cs="Times New Roman"/>
          <w:color w:val="000000" w:themeColor="text1"/>
          <w:sz w:val="24"/>
          <w:szCs w:val="24"/>
          <w:lang w:val="en-US"/>
        </w:rPr>
        <w:t>With regard to the resampling techniques, four (two oversampling and two undersampling algorithms) of the most popular methodologies were selected, which are the synthetic minority oversampling technique (SMOTE)</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613/jair.953","ISSN":"10769757","abstract":"An approach to the construction of classifiers from un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 © 2002 AI Access Foundation and Morgan Kaufmann Publishers. All rights reserved.","author":[{"dropping-particle":"V.","family":"Chawla","given":"Nitesh","non-dropping-particle":"","parse-names":false,"suffix":""},{"dropping-particle":"","family":"Bowyer","given":"Kevin W.","non-dropping-particle":"","parse-names":false,"suffix":""},{"dropping-particle":"","family":"Hall","given":"Lawrence O.","non-dropping-particle":"","parse-names":false,"suffix":""},{"dropping-particle":"","family":"Kegelmeyer","given":"W. Philip","non-dropping-particle":"","parse-names":false,"suffix":""}],"container-title":"Journal of Artificial Intelligence Research","id":"ITEM-1","issue":"February 2017","issued":{"date-parts":[["2002"]]},"page":"321-357","title":"SMOTE: Synthetic minority over-sampling technique","type":"article-journal","volume":"16"},"uris":["http://www.mendeley.com/documents/?uuid=e452e975-5771-4252-9ffc-21e3a765f386"]}],"mendeley":{"formattedCitation":"&lt;sup&gt;257&lt;/sup&gt;","plainTextFormattedCitation":"257","previouslyFormattedCitation":"&lt;sup&gt;257&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57</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random oversampling (ROS), random undersampling (RUS) and Wilson’s edited nearest neighbor rule (ENN)</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109/TSMC.1972.4309137","ISSN":"21682909","abstract":"The converoence properties of a nearest neighbor rule that uses an editing procedure to reduce the number of preclassified samples and to improve the performance of the rule are developed. Editing of the preclassified samples using the three-nearest neighbor rule followed by classification using the single-nearest neighbor rule with the remaining preclassified samples appears to produce a decision procedure whose risk approaches the Bayes’ risk quite closely in many problems with only a few preclassified samples. The asymptotic risk of the nearest neighbor rules and the nearest neighbor rules using edited preclassified samples is calculated for several problems. Copyright © 1972 by The Institute of Electrical and Electronics Engineers, Inc.","author":[{"dropping-particle":"","family":"Wilson","given":"Dennis L.","non-dropping-particle":"","parse-names":false,"suffix":""}],"container-title":"IEEE Transactions on Systems, Man and Cybernetics","id":"ITEM-1","issue":"3","issued":{"date-parts":[["1972"]]},"page":"408-421","title":"Asymptotic Properties of Nearest Neighbor Rules Using Edited Data","type":"article-journal","volume":"2"},"uris":["http://www.mendeley.com/documents/?uuid=b5bad364-137e-48ec-8b70-0df3afa143c8"]}],"mendeley":{"formattedCitation":"&lt;sup&gt;258&lt;/sup&gt;","plainTextFormattedCitation":"258","previouslyFormattedCitation":"&lt;sup&gt;258&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58</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In the four resampling techniques selected, a level of balance in the training data near the 40/60 was attempted. In addition, the interpolations that are computed to generate new synthetic data are made considering the k-5-nearest neighbors of minority class instances using the Euclidean distance.</w:t>
      </w:r>
    </w:p>
    <w:p w14:paraId="6E3278D0" w14:textId="77777777" w:rsidR="003A03D3" w:rsidRPr="003A03D3" w:rsidRDefault="003A03D3" w:rsidP="003A03D3">
      <w:pPr>
        <w:spacing w:after="120" w:line="360" w:lineRule="auto"/>
        <w:ind w:firstLine="709"/>
        <w:jc w:val="both"/>
        <w:rPr>
          <w:rFonts w:ascii="Times New Roman" w:hAnsi="Times New Roman" w:cs="Times New Roman"/>
          <w:color w:val="000000" w:themeColor="text1"/>
          <w:sz w:val="24"/>
          <w:szCs w:val="24"/>
          <w:lang w:val="en-US"/>
        </w:rPr>
      </w:pPr>
      <w:r w:rsidRPr="003A03D3">
        <w:rPr>
          <w:rFonts w:ascii="Times New Roman" w:hAnsi="Times New Roman" w:cs="Times New Roman"/>
          <w:color w:val="000000" w:themeColor="text1"/>
          <w:sz w:val="24"/>
          <w:szCs w:val="24"/>
          <w:lang w:val="en-US"/>
        </w:rPr>
        <w:t>Regarding ensemble learning algorithms, classic ensembles such as Bagging</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023/A:1018054314350","ISSN":"08856125","abstract":"Bagging predictors is a method for generating multiple versions of a predictor and using these to get an aggregated predictor. The aggregation averages over the versions when predicting a numerical outcome and does a plurality vote when predicting a class. The multiple versions are formed by making bootstrap replicates of the learning set and using these as new learning sets. Tests on real and simulated data sets using classification and regression trees and subset selection in linear regression show that bagging can give substantial gains in accuracy. The vital element is the instability of the prediction method. If perturbing the learning set can cause significant changes in the predictor constructed, then bagging can improve accuracy.","author":[{"dropping-particle":"","family":"Breiman","given":"Leo","non-dropping-particle":"","parse-names":false,"suffix":""}],"container-title":"Machine Learning","id":"ITEM-1","issue":"2","issued":{"date-parts":[["1996"]]},"page":"123-140","publisher":"Springer","title":"Bagging Predictors","type":"article-journal","volume":"24"},"uris":["http://www.mendeley.com/documents/?uuid=9b996d43-e5f6-302d-8d4d-b99036d3fb74"]}],"mendeley":{"formattedCitation":"&lt;sup&gt;259&lt;/sup&gt;","plainTextFormattedCitation":"259","previouslyFormattedCitation":"&lt;sup&gt;259&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59</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AdaBoost</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006/jcss.1997.1504","ISSN":"00220000","abstract":"In the first part of the paper we consider the problem of dynamically apportioning resources among a set of options in a worst-case on-line framework. The model we study can be interpreted as a broad, abstract extension of the well-studied on-line prediction model to a general decision-theoretic setting. We show that the multiplicative weight-update Littlestone-Warmuth rule can be adapted to this model, yielding bounds that are slightly weaker in some cases, but applicable to a considerably more general class of learning problems. We show how the resulting learning algorithm can be applied to a variety of problems, including gambling, multiple-outcome prediction, repeated games, and prediction of points in ℝn. In the second part of the paper we apply the multiplicative weight-update technique to derive a new boosting algorithm. This boosting algorithm does not require any prior knowledge about the performance of the weak learning algorithm. We also study generalizations of the new boosting algorithm to the problem of learning functions whose range, rather than being binary, is an arbitrary finite set or a bounded segment of the real line. © 1997 Academic Press.","author":[{"dropping-particle":"","family":"Freund","given":"Yoav","non-dropping-particle":"","parse-names":false,"suffix":""},{"dropping-particle":"","family":"Schapire","given":"Robert E","non-dropping-particle":"","parse-names":false,"suffix":""}],"container-title":"Journal of Computer and System Sciences","id":"ITEM-1","issue":"1","issued":{"date-parts":[["1997","8","1"]]},"page":"119-139","publisher":"Academic Press","title":"A Decision-Theoretic Generalization of On-Line Learning and an Application to Boosting","type":"article-journal","volume":"55"},"uris":["http://www.mendeley.com/documents/?uuid=f3261296-50be-3a84-bfca-6dba6e013334"]}],"mendeley":{"formattedCitation":"&lt;sup&gt;260&lt;/sup&gt;","plainTextFormattedCitation":"260","previouslyFormattedCitation":"&lt;sup&gt;260&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0</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xml:space="preserve"> and AdaBoot.M1</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023/A:1007614523901","ISSN":"08856125","abstract":"We describe several improvements to Freund and Schapire's AdaBoost boosting algorithm, particularly in a setting in which hypotheses may assign confidences to each of their predictions. We give a simplified analysis of AdaBoost in this setting, and we show how this analysis can be used to find improved parameter settings as well as a refined criterion for training weak hypotheses. We give a specific method for assigning confidences to the predictions of decision trees, a method closely related to one used by Quinlan. This method also suggests a technique for growing decision trees which turns out to be identical to one proposed by Kearns and Mansour. We focus next on how to apply the new boosting algorithms to multiclass classification problems, particularly to the multi-label case in which each example may belong to more than one class. We give two boosting methods for this problem, plus a third method based on output coding. One of these leads to a new method for handling the single-label case which is simpler but as effective as techniques suggested by Freund and Schapire. Finally, we give some experimental results comparing a few of the algorithms discussed in this paper.","author":[{"dropping-particle":"","family":"Schapire","given":"Robert E.","non-dropping-particle":"","parse-names":false,"suffix":""},{"dropping-particle":"","family":"Singer","given":"Yoram","non-dropping-particle":"","parse-names":false,"suffix":""}],"container-title":"Machine Learning","id":"ITEM-1","issue":"3","issued":{"date-parts":[["1999"]]},"page":"297-336","publisher":"Springer","title":"Improved Boosting Algorithms Using Confidence-rated Predictions","type":"article-journal","volume":"37"},"uris":["http://www.mendeley.com/documents/?uuid=364b0f82-5530-3ed9-8bf6-bf77d8ef2881"]}],"mendeley":{"formattedCitation":"&lt;sup&gt;261&lt;/sup&gt;","plainTextFormattedCitation":"261","previouslyFormattedCitation":"&lt;sup&gt;261&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1</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xml:space="preserve"> were included in this study. Furthermore, the algorithm families designed to deal with skewed class distributions in data sets were also included: Boosting-based and Bagging-based. The Boosting based ensembles that were considered in the current study were SMOTEBoost</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007/978-3-540-39804-2_12","ISSN":"03029743","abstract":"Many real world data mining applications involve learning from imbalanced data sets. Learning from data sets that contain very few instances of the minority (or interesting) class usually produces biased classifiers that have a higher predictive accuracy over the majority class(es), but poorer predictive accuracy over the minority class. SMOTE (Synthetic Minority Over-sampling TEchnique) is specifically designed for learning from imbalanced data sets. This paper presents a novel approach for learning from imbalanced data sets, based on a combination of the SMOTE algorithm and the boosting procedure. Unlike standard boosting where all misclassified examples are given equal weights, SMOTEBoost creates synthetic examples from the rare or minority class, thus indirectly changing the updating weights and compensating for skewed distributions. SMOTEBoost applied to several highly and moderately imbalanced data sets shows improvement in prediction performance on the minority class and overall improved F-values.","author":[{"dropping-particle":"V.","family":"Chawla","given":"Nitesh","non-dropping-particle":"","parse-names":false,"suffix":""},{"dropping-particle":"","family":"Lazarevic","given":"Aleksandar","non-dropping-particle":"","parse-names":false,"suffix":""},{"dropping-particle":"","family":"Hall","given":"Lawrence O.","non-dropping-particle":"","parse-names":false,"suffix":""},{"dropping-particle":"","family":"Bowyer","given":"Kevin W.","non-dropping-particle":"","parse-names":false,"suffix":""}],"container-title":"Lecture Notes in Artificial Intelligence (Subseries of Lecture Notes in Computer Science)","id":"ITEM-1","issued":{"date-parts":[["2003"]]},"page":"107-119","publisher":"Springer, Berlin, Heidelberg","title":"SMOTEBoost: Improving prediction of the minority class in boosting","type":"paper-conference","volume":"2838"},"uris":["http://www.mendeley.com/documents/?uuid=34abe08f-d1b1-3750-b16e-3fea1ebadc96"]}],"mendeley":{"formattedCitation":"&lt;sup&gt;262&lt;/sup&gt;","plainTextFormattedCitation":"262","previouslyFormattedCitation":"&lt;sup&gt;262&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2</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xml:space="preserve"> and RUSBoost</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109/TSMCA.2009.2029559","ISSN":"10834427","abstract":"Class imbalance is a problem that is common tomany application domains. When examples of one class in a training data set vastly outnumber examples of the other class(es), traditional data mining algorithms tend to create suboptimal classification models. Several techniques have been used to alleviate the problem of class imbalance, including data sampling and boosting. In this paper, we present a new hybrid sampling/boosting algorithm, called RUSBoost, for learning from skewed training data. This algorithm provides a simpler and faster alternative to SMOTEBoost, which is another algorithm that combines boosting and data sampling. This paper evaluates the performances of RUSBoost and SMOTEBoost, as well as their individual components (random undersampling, synthetic minority oversampling technique, and AdaBoost). We conduct experiments using 15 data sets from various application domains, four base learners, and four evaluation metrics. RUSBoost and SMOTEBoost both outperform the other procedures, and RUSBoost performs comparably to (and often better than) SMOTEBoost while being a simpler and faster technique. Given these experimental results, we highly recommend RUSBoost as an attractive alternative for improving the classification performance of learners built using imbalanced data. © 2009 IEEE.","author":[{"dropping-particle":"","family":"Seiffert","given":"Chris","non-dropping-particle":"","parse-names":false,"suffix":""},{"dropping-particle":"","family":"Khoshgoftaar","given":"Taghi M.","non-dropping-particle":"","parse-names":false,"suffix":""},{"dropping-particle":"","family":"Hulse","given":"Jason","non-dropping-particle":"Van","parse-names":false,"suffix":""},{"dropping-particle":"","family":"Napolitano","given":"Amri","non-dropping-particle":"","parse-names":false,"suffix":""}],"container-title":"IEEE Transactions on Systems, Man, and Cybernetics Part A:Systems and Humans","id":"ITEM-1","issue":"1","issued":{"date-parts":[["2010","1"]]},"page":"185-197","title":"RUSBoost: A hybrid approach to alleviating class imbalance","type":"article-journal","volume":"40"},"uris":["http://www.mendeley.com/documents/?uuid=47534de6-d93a-3e5e-aec2-f50cc92d9a9c"]}],"mendeley":{"formattedCitation":"&lt;sup&gt;263&lt;/sup&gt;","plainTextFormattedCitation":"263","previouslyFormattedCitation":"&lt;sup&gt;263&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3</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Concerning Bagging based ensembles, it was included from the OverBagging group, OverBagging (which uses ROS)</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109/CIDM.2009.4938667","ISBN":"9781424427659","abstract":"Many real-world applications have problems when learning from imbalanced data sets, such as medical diagnosis, fraud detection, and text classification. Very few minority class instances cannot provide sufficient information and result in performance degrading greatly. As a good way to improve the classification performance of weak learner, some ensemblebased algorithms have been proposed to solve class imbalance problem. However, it is still not clear that how diversity affects classification performance especially on minority classes, since diversity is one influential factor of ensemble. This paper explores the impact of diversity on each class and overall performance. As the other influential factor, accuracy is also discussed because of the trade-off between diversity and accuracy. Firstly, three popular re-sampling methods are combined into our ensemble model and evaluated for diversity analysis, which includes under-sampling, over-sampling, and SMOTE [1] - a data generation algorithm. Secondly, we experiment not only on two-class tasks, but also those with multiple classes. Thirdly, we improve SMOTE in a novel way for solving multi-class data sets in ensemble model - SMOTEBagging. © 2009 IEEE.","author":[{"dropping-particle":"","family":"Wang","given":"Shuo","non-dropping-particle":"","parse-names":false,"suffix":""},{"dropping-particle":"","family":"Yao","given":"Xin","non-dropping-particle":"","parse-names":false,"suffix":""}],"container-title":"2009 IEEE Symposium on Computational Intelligence and Data Mining, CIDM 2009 - Proceedings","id":"ITEM-1","issued":{"date-parts":[["2009","3"]]},"page":"324-331","publisher":"IEEE","title":"Diversity analysis on imbalanced data sets by using ensemble models","type":"paper-conference"},"uris":["http://www.mendeley.com/documents/?uuid=8ad08bb3-1ef2-32fe-8cab-dadd5ba6fae3"]}],"mendeley":{"formattedCitation":"&lt;sup&gt;264&lt;/sup&gt;","plainTextFormattedCitation":"264","previouslyFormattedCitation":"&lt;sup&gt;264&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4</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UnderBagging (which uses RUS)</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109/CIDM.2009.4938667","ISBN":"9781424427659","abstract":"Many real-world applications have problems when learning from imbalanced data sets, such as medical diagnosis, fraud detection, and text classification. Very few minority class instances cannot provide sufficient information and result in performance degrading greatly. As a good way to improve the classification performance of weak learner, some ensemblebased algorithms have been proposed to solve class imbalance problem. However, it is still not clear that how diversity affects classification performance especially on minority classes, since diversity is one influential factor of ensemble. This paper explores the impact of diversity on each class and overall performance. As the other influential factor, accuracy is also discussed because of the trade-off between diversity and accuracy. Firstly, three popular re-sampling methods are combined into our ensemble model and evaluated for diversity analysis, which includes under-sampling, over-sampling, and SMOTE [1] - a data generation algorithm. Secondly, we experiment not only on two-class tasks, but also those with multiple classes. Thirdly, we improve SMOTE in a novel way for solving multi-class data sets in ensemble model - SMOTEBagging. © 2009 IEEE.","author":[{"dropping-particle":"","family":"Wang","given":"Shuo","non-dropping-particle":"","parse-names":false,"suffix":""},{"dropping-particle":"","family":"Yao","given":"Xin","non-dropping-particle":"","parse-names":false,"suffix":""}],"container-title":"2009 IEEE Symposium on Computational Intelligence and Data Mining, CIDM 2009 - Proceedings","id":"ITEM-1","issued":{"date-parts":[["2009","3"]]},"page":"324-331","publisher":"IEEE","title":"Diversity analysis on imbalanced data sets by using ensemble models","type":"paper-conference"},"uris":["http://www.mendeley.com/documents/?uuid=8ad08bb3-1ef2-32fe-8cab-dadd5ba6fae3"]}],"mendeley":{"formattedCitation":"&lt;sup&gt;264&lt;/sup&gt;","plainTextFormattedCitation":"264","previouslyFormattedCitation":"&lt;sup&gt;264&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4</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xml:space="preserve"> and SMOTEBagging</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109/CIDM.2009.4938667","ISBN":"9781424427659","abstract":"Many real-world applications have problems when learning from imbalanced data sets, such as medical diagnosis, fraud detection, and text classification. Very few minority class instances cannot provide sufficient information and result in performance degrading greatly. As a good way to improve the classification performance of weak learner, some ensemblebased algorithms have been proposed to solve class imbalance problem. However, it is still not clear that how diversity affects classification performance especially on minority classes, since diversity is one influential factor of ensemble. This paper explores the impact of diversity on each class and overall performance. As the other influential factor, accuracy is also discussed because of the trade-off between diversity and accuracy. Firstly, three popular re-sampling methods are combined into our ensemble model and evaluated for diversity analysis, which includes under-sampling, over-sampling, and SMOTE [1] - a data generation algorithm. Secondly, we experiment not only on two-class tasks, but also those with multiple classes. Thirdly, we improve SMOTE in a novel way for solving multi-class data sets in ensemble model - SMOTEBagging. © 2009 IEEE.","author":[{"dropping-particle":"","family":"Wang","given":"Shuo","non-dropping-particle":"","parse-names":false,"suffix":""},{"dropping-particle":"","family":"Yao","given":"Xin","non-dropping-particle":"","parse-names":false,"suffix":""}],"container-title":"2009 IEEE Symposium on Computational Intelligence and Data Mining, CIDM 2009 - Proceedings","id":"ITEM-1","issued":{"date-parts":[["2009","3"]]},"page":"324-331","publisher":"IEEE","title":"Diversity analysis on imbalanced data sets by using ensemble models","type":"paper-conference"},"uris":["http://www.mendeley.com/documents/?uuid=8ad08bb3-1ef2-32fe-8cab-dadd5ba6fae3"]}],"mendeley":{"formattedCitation":"&lt;sup&gt;264&lt;/sup&gt;","plainTextFormattedCitation":"264","previouslyFormattedCitation":"&lt;sup&gt;264&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4</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The number of internal classifiers used within each ensemble learning algorithm was set 100 (always the same) base classifiers (C4.5, ADTree, SVM and KNN) by default.</w:t>
      </w:r>
    </w:p>
    <w:p w14:paraId="2151B23C" w14:textId="77777777" w:rsidR="003A03D3" w:rsidRPr="003A03D3" w:rsidRDefault="003A03D3" w:rsidP="003A03D3">
      <w:pPr>
        <w:spacing w:after="120" w:line="360" w:lineRule="auto"/>
        <w:ind w:firstLine="709"/>
        <w:jc w:val="both"/>
        <w:rPr>
          <w:rFonts w:ascii="Times New Roman" w:hAnsi="Times New Roman" w:cs="Times New Roman"/>
          <w:color w:val="000000" w:themeColor="text1"/>
          <w:sz w:val="24"/>
          <w:szCs w:val="24"/>
          <w:lang w:val="en-US"/>
        </w:rPr>
      </w:pPr>
      <w:r w:rsidRPr="003A03D3">
        <w:rPr>
          <w:rFonts w:ascii="Times New Roman" w:hAnsi="Times New Roman" w:cs="Times New Roman"/>
          <w:color w:val="000000" w:themeColor="text1"/>
          <w:sz w:val="24"/>
          <w:szCs w:val="24"/>
          <w:lang w:val="en-US"/>
        </w:rPr>
        <w:t>Concerning the cost-sensitive learning algorithms, two different algorithms were used, namely MetaCost</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145/312129.312220","ISBN":"1581131437","abstract":"Research in machine learning, statistics and related fields has produced a wide variety of algorithms for classification. However, most of these algorithms assume that all errors have the same cost, which is seldom the case in KDD prob- lems. Individually making each classification learner costsensitive is laborious, and often non-trivial. In this paper we propose a principled method for making an arbitrary classifier cost-sensitive by wrapping a cost-minimizing procedure around it. This procedure, called MetaCost, treats the underlying classifier as a black box, requiring no knowledge of its functioning or change to it. Unlike stratification, MetaCost is applicable to any number of classes and to arbitrary cost matrices. Empirical trials on a large suite of benchmark databases show that MetaCost almost always produces large cost reductions compared to the cost-blind classifier used (C4.5RULES) and to two forms of stratification. Further tests identify the key components of MetaCost and those that can be varied without substantial loss. Experiments on a larger database indicate that MetaCost scales well.","author":[{"dropping-particle":"","family":"Domingos","given":"Pedro","non-dropping-particle":"","parse-names":false,"suffix":""}],"container-title":"Proceedings of the fifth ACM SIGKDD international conference on Knowledge discovery and data mining - KDD '99","id":"ITEM-1","issued":{"date-parts":[["1999"]]},"page":"155-164","publisher":"ACM Press","publisher-place":"New York, New York, USA","title":"Metacost: A general method for making classifiers cost-sensitive","type":"paper-conference"},"uris":["http://www.mendeley.com/documents/?uuid=b1bbe252-1680-3b8b-ba67-6b461dfa0d19"]}],"mendeley":{"formattedCitation":"&lt;sup&gt;265&lt;/sup&gt;","plainTextFormattedCitation":"265","previouslyFormattedCitation":"&lt;sup&gt;265&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5</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xml:space="preserve"> and cost-sensitive classifier. Cost-sensitive learning solutions incorporating both the data (external) and algorithmic level (internal) approaches assume higher misclassification costs for samples in the minority class and seek to minimize the high cost errors. For the both cost-sensitive algorithms selected, the cox matrix set-up was to:</w:t>
      </w:r>
    </w:p>
    <w:p w14:paraId="562F6636" w14:textId="77777777" w:rsidR="003A03D3" w:rsidRPr="003A03D3" w:rsidRDefault="003A03D3" w:rsidP="003A03D3">
      <w:pPr>
        <w:autoSpaceDE w:val="0"/>
        <w:autoSpaceDN w:val="0"/>
        <w:adjustRightInd w:val="0"/>
        <w:spacing w:after="120" w:line="360" w:lineRule="auto"/>
        <w:jc w:val="center"/>
        <w:rPr>
          <w:rFonts w:ascii="Times New Roman" w:hAnsi="Times New Roman" w:cs="Times New Roman"/>
          <w:color w:val="000000" w:themeColor="text1"/>
          <w:sz w:val="24"/>
          <w:szCs w:val="24"/>
          <w:lang w:val="en-US"/>
        </w:rPr>
      </w:pPr>
      <w:r w:rsidRPr="003A03D3">
        <w:rPr>
          <w:rFonts w:ascii="Times New Roman" w:hAnsi="Times New Roman" w:cs="Times New Roman"/>
          <w:color w:val="000000" w:themeColor="text1"/>
          <w:sz w:val="24"/>
          <w:szCs w:val="24"/>
          <w:lang w:val="en-US"/>
        </w:rPr>
        <w:t xml:space="preserve">c =  </w:t>
      </w:r>
      <m:oMath>
        <m:d>
          <m:dPr>
            <m:begChr m:val="{"/>
            <m:endChr m:val="}"/>
            <m:ctrlPr>
              <w:rPr>
                <w:rFonts w:ascii="Cambria Math" w:hAnsi="Cambria Math" w:cs="Times New Roman"/>
                <w:i/>
                <w:color w:val="000000" w:themeColor="text1"/>
                <w:sz w:val="24"/>
                <w:szCs w:val="24"/>
                <w:lang w:val="en-US"/>
              </w:rPr>
            </m:ctrlPr>
          </m:dPr>
          <m:e>
            <m:m>
              <m:mPr>
                <m:mcs>
                  <m:mc>
                    <m:mcPr>
                      <m:count m:val="2"/>
                      <m:mcJc m:val="center"/>
                    </m:mcPr>
                  </m:mc>
                </m:mcs>
                <m:ctrlPr>
                  <w:rPr>
                    <w:rFonts w:ascii="Cambria Math" w:hAnsi="Cambria Math" w:cs="Times New Roman"/>
                    <w:i/>
                    <w:color w:val="000000" w:themeColor="text1"/>
                    <w:sz w:val="24"/>
                    <w:szCs w:val="24"/>
                    <w:lang w:val="en-US"/>
                  </w:rPr>
                </m:ctrlPr>
              </m:mPr>
              <m:mr>
                <m:e>
                  <m:r>
                    <w:rPr>
                      <w:rFonts w:ascii="Cambria Math" w:hAnsi="Cambria Math" w:cs="Times New Roman"/>
                      <w:color w:val="000000" w:themeColor="text1"/>
                      <w:sz w:val="24"/>
                      <w:szCs w:val="24"/>
                      <w:lang w:val="en-US"/>
                    </w:rPr>
                    <m:t>0</m:t>
                  </m:r>
                </m:e>
                <m:e>
                  <m:r>
                    <w:rPr>
                      <w:rFonts w:ascii="Cambria Math" w:hAnsi="Cambria Math" w:cs="Times New Roman"/>
                      <w:color w:val="000000" w:themeColor="text1"/>
                      <w:sz w:val="24"/>
                      <w:szCs w:val="24"/>
                      <w:lang w:val="en-US"/>
                    </w:rPr>
                    <m:t>2</m:t>
                  </m:r>
                </m:e>
              </m:mr>
              <m:mr>
                <m:e>
                  <m:r>
                    <w:rPr>
                      <w:rFonts w:ascii="Cambria Math" w:hAnsi="Cambria Math" w:cs="Times New Roman"/>
                      <w:color w:val="000000" w:themeColor="text1"/>
                      <w:sz w:val="24"/>
                      <w:szCs w:val="24"/>
                      <w:lang w:val="en-US"/>
                    </w:rPr>
                    <m:t>1</m:t>
                  </m:r>
                </m:e>
                <m:e>
                  <m:r>
                    <w:rPr>
                      <w:rFonts w:ascii="Cambria Math" w:hAnsi="Cambria Math" w:cs="Times New Roman"/>
                      <w:color w:val="000000" w:themeColor="text1"/>
                      <w:sz w:val="24"/>
                      <w:szCs w:val="24"/>
                      <w:lang w:val="en-US"/>
                    </w:rPr>
                    <m:t>0</m:t>
                  </m:r>
                </m:e>
              </m:mr>
            </m:m>
          </m:e>
        </m:d>
      </m:oMath>
      <w:r w:rsidRPr="003A03D3">
        <w:rPr>
          <w:rFonts w:ascii="Times New Roman" w:hAnsi="Times New Roman" w:cs="Times New Roman"/>
          <w:color w:val="000000" w:themeColor="text1"/>
          <w:sz w:val="24"/>
          <w:szCs w:val="24"/>
          <w:lang w:val="en-US"/>
        </w:rPr>
        <w:t xml:space="preserve"> where a false negative has a cost of 2 and false positive had a cost of 1.</w:t>
      </w:r>
    </w:p>
    <w:p w14:paraId="73710B38" w14:textId="77777777" w:rsidR="003A03D3" w:rsidRPr="003A03D3" w:rsidRDefault="003A03D3" w:rsidP="003A03D3">
      <w:pPr>
        <w:autoSpaceDE w:val="0"/>
        <w:autoSpaceDN w:val="0"/>
        <w:adjustRightInd w:val="0"/>
        <w:spacing w:after="120" w:line="360" w:lineRule="auto"/>
        <w:ind w:firstLine="709"/>
        <w:jc w:val="both"/>
        <w:rPr>
          <w:rFonts w:ascii="Times New Roman" w:hAnsi="Times New Roman" w:cs="Times New Roman"/>
          <w:color w:val="000000" w:themeColor="text1"/>
          <w:sz w:val="24"/>
          <w:szCs w:val="24"/>
          <w:lang w:val="en-US"/>
        </w:rPr>
      </w:pPr>
      <w:r w:rsidRPr="003A03D3">
        <w:rPr>
          <w:rFonts w:ascii="Times New Roman" w:hAnsi="Times New Roman" w:cs="Times New Roman"/>
          <w:color w:val="000000" w:themeColor="text1"/>
          <w:sz w:val="24"/>
          <w:szCs w:val="24"/>
          <w:lang w:val="en-US"/>
        </w:rPr>
        <w:t>The behavior of some specific combinations of class-balanced ensembles with cost-sensitive base classifiers was also studied. Finally, the algorithm Random Forest</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1","issued":{"date-parts":[["2001"]]},"page":"5-32","publisher":"Springer","title":"Random forests","type":"article-journal","volume":"45"},"uris":["http://www.mendeley.com/documents/?uuid=bf326798-d17a-392d-bebd-deba547e9546"]}],"mendeley":{"formattedCitation":"&lt;sup&gt;266&lt;/sup&gt;","plainTextFormattedCitation":"266","previouslyFormattedCitation":"&lt;sup&gt;266&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6</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 xml:space="preserve"> in isolation and in combination with the resampling techniques was also explored due to its good results showed in previous studies</w:t>
      </w:r>
      <w:r w:rsidRPr="003A03D3">
        <w:rPr>
          <w:rFonts w:ascii="Times New Roman" w:hAnsi="Times New Roman" w:cs="Times New Roman"/>
          <w:color w:val="000000" w:themeColor="text1"/>
          <w:sz w:val="24"/>
          <w:szCs w:val="24"/>
          <w:lang w:val="en-US"/>
        </w:rPr>
        <w:fldChar w:fldCharType="begin" w:fldLock="1"/>
      </w:r>
      <w:r w:rsidRPr="003A03D3">
        <w:rPr>
          <w:rFonts w:ascii="Times New Roman" w:hAnsi="Times New Roman" w:cs="Times New Roman"/>
          <w:color w:val="000000" w:themeColor="text1"/>
          <w:sz w:val="24"/>
          <w:szCs w:val="24"/>
          <w:lang w:val="en-US"/>
        </w:rPr>
        <w:instrText>ADDIN CSL_CITATION {"citationItems":[{"id":"ITEM-1","itemData":{"DOI":"10.1249/MSS.0000000000001903","ISSN":"15300315","abstract":"Introduction Concussion prevalence in sport is well recognized, so too is the challenge of clinical and return-to-play management for an injury with an inherent indeterminant time course of resolve. A clear, valid insight into the anticipated resolution time could assist in planning treatment intervention. Purpose This study implemented a supervised machine learning-based approach in modeling estimated symptom resolve time in high school athletes who incurred a concussion during sport activity. Methods We examined the efficacy of 10 classification algorithms using machine learning for the prediction of symptom resolution time (within 7, 14, or 28 d), with a data set representing 3 yr of concussions suffered by high school student-athletes in football (most concussion incidents) and other contact sports. Results The most prevalent sport-related concussion reported symptom was headache (94.9%), followed by dizziness (74.3%) and difficulty concentrating (61.1%). For all three category thresholds of predicted symptom resolution time, single-factor ANOVA revealed statistically significant performance differences across the 10 classification models for all learners at a 95% confidence interval (P = 0.000). Naïve Bayes and Random Forest with either 100 or 500 trees were the top-performing learners with an area under the receiver operating characteristic curve performance ranging between 0.656 and 0.742 (0.0-1.0 scale). Conclusions Considering the limitations of these data specific to symptom presentation and resolve, supervised machine learning demonstrated efficacy, while warranting further exploration, in developing symptom-based prediction models for practical estimation of sport-related concussion recovery in enhancing clinical decision support.","author":[{"dropping-particle":"","family":"Bergeron","given":"Michael F.","non-dropping-particle":"","parse-names":false,"suffix":""},{"dropping-particle":"","family":"Landset","given":"Sara","non-dropping-particle":"","parse-names":false,"suffix":""},{"dropping-particle":"","family":"Maugans","given":"Todd A.","non-dropping-particle":"","parse-names":false,"suffix":""},{"dropping-particle":"","family":"Williams","given":"Vernon B.","non-dropping-particle":"","parse-names":false,"suffix":""},{"dropping-particle":"","family":"Collins","given":"Christy L.","non-dropping-particle":"","parse-names":false,"suffix":""},{"dropping-particle":"","family":"Wasserman","given":"Erin B.","non-dropping-particle":"","parse-names":false,"suffix":""},{"dropping-particle":"","family":"Khoshgoftaar","given":"Taghi M.","non-dropping-particle":"","parse-names":false,"suffix":""}],"container-title":"Medicine and Science in Sports and Exercise","id":"ITEM-1","issue":"7","issued":{"date-parts":[["2019","7"]]},"page":"1362-1371","title":"Machine Learning in Modeling High School Sport Concussion Symptom Resolve","type":"article-journal","volume":"51"},"uris":["http://www.mendeley.com/documents/?uuid=0e915729-05df-32e5-93cb-664d91c5f08f"]}],"mendeley":{"formattedCitation":"&lt;sup&gt;267&lt;/sup&gt;","plainTextFormattedCitation":"267","previouslyFormattedCitation":"&lt;sup&gt;267&lt;/sup&gt;"},"properties":{"noteIndex":0},"schema":"https://github.com/citation-style-language/schema/raw/master/csl-citation.json"}</w:instrText>
      </w:r>
      <w:r w:rsidRPr="003A03D3">
        <w:rPr>
          <w:rFonts w:ascii="Times New Roman" w:hAnsi="Times New Roman" w:cs="Times New Roman"/>
          <w:color w:val="000000" w:themeColor="text1"/>
          <w:sz w:val="24"/>
          <w:szCs w:val="24"/>
          <w:lang w:val="en-US"/>
        </w:rPr>
        <w:fldChar w:fldCharType="separate"/>
      </w:r>
      <w:r w:rsidRPr="003A03D3">
        <w:rPr>
          <w:rFonts w:ascii="Times New Roman" w:hAnsi="Times New Roman" w:cs="Times New Roman"/>
          <w:noProof/>
          <w:color w:val="000000" w:themeColor="text1"/>
          <w:sz w:val="24"/>
          <w:szCs w:val="24"/>
          <w:vertAlign w:val="superscript"/>
          <w:lang w:val="en-US"/>
        </w:rPr>
        <w:t>267</w:t>
      </w:r>
      <w:r w:rsidRPr="003A03D3">
        <w:rPr>
          <w:rFonts w:ascii="Times New Roman" w:hAnsi="Times New Roman" w:cs="Times New Roman"/>
          <w:color w:val="000000" w:themeColor="text1"/>
          <w:sz w:val="24"/>
          <w:szCs w:val="24"/>
          <w:lang w:val="en-US"/>
        </w:rPr>
        <w:fldChar w:fldCharType="end"/>
      </w:r>
      <w:r w:rsidRPr="003A03D3">
        <w:rPr>
          <w:rFonts w:ascii="Times New Roman" w:hAnsi="Times New Roman" w:cs="Times New Roman"/>
          <w:color w:val="000000" w:themeColor="text1"/>
          <w:sz w:val="24"/>
          <w:szCs w:val="24"/>
          <w:lang w:val="en-US"/>
        </w:rPr>
        <w:t>.</w:t>
      </w:r>
    </w:p>
    <w:p w14:paraId="52C848DF" w14:textId="77777777" w:rsidR="003A03D3" w:rsidRPr="003A03D3" w:rsidRDefault="003A03D3" w:rsidP="003A03D3">
      <w:pPr>
        <w:autoSpaceDE w:val="0"/>
        <w:autoSpaceDN w:val="0"/>
        <w:adjustRightInd w:val="0"/>
        <w:spacing w:after="120" w:line="360" w:lineRule="auto"/>
        <w:ind w:firstLine="709"/>
        <w:jc w:val="both"/>
        <w:rPr>
          <w:rFonts w:ascii="Times New Roman" w:hAnsi="Times New Roman" w:cs="Times New Roman"/>
          <w:color w:val="000000" w:themeColor="text1"/>
          <w:sz w:val="24"/>
          <w:szCs w:val="24"/>
          <w:lang w:val="en-US"/>
        </w:rPr>
      </w:pPr>
      <w:r w:rsidRPr="003A03D3">
        <w:rPr>
          <w:rFonts w:ascii="Times New Roman" w:hAnsi="Times New Roman" w:cs="Times New Roman"/>
          <w:color w:val="000000" w:themeColor="text1"/>
          <w:sz w:val="24"/>
          <w:szCs w:val="24"/>
          <w:lang w:val="en-US"/>
        </w:rPr>
        <w:lastRenderedPageBreak/>
        <w:t>For the sake of brevity and the lack of space, the code of the algorithms used in this study has not been written here. Instead, we have only specified the names and refer the reader to their original sources. Furthermore, all the classification algorithms used are available in Weka Data Mining software.</w:t>
      </w:r>
    </w:p>
    <w:sectPr w:rsidR="003A03D3" w:rsidRPr="003A03D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3D3"/>
    <w:rsid w:val="003A03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D747E"/>
  <w15:chartTrackingRefBased/>
  <w15:docId w15:val="{0BEF92FD-34D4-49BE-8557-5B109828F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3D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3A03D3"/>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56</Words>
  <Characters>27114</Characters>
  <Application>Microsoft Office Word</Application>
  <DocSecurity>0</DocSecurity>
  <Lines>225</Lines>
  <Paragraphs>63</Paragraphs>
  <ScaleCrop>false</ScaleCrop>
  <Company/>
  <LinksUpToDate>false</LinksUpToDate>
  <CharactersWithSpaces>3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 Perez, Ignacio</dc:creator>
  <cp:keywords/>
  <dc:description/>
  <cp:lastModifiedBy>Ruiz Perez, Ignacio</cp:lastModifiedBy>
  <cp:revision>1</cp:revision>
  <dcterms:created xsi:type="dcterms:W3CDTF">2020-09-25T08:26:00Z</dcterms:created>
  <dcterms:modified xsi:type="dcterms:W3CDTF">2020-09-25T08:27:00Z</dcterms:modified>
</cp:coreProperties>
</file>